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E3755" w14:textId="77777777" w:rsidR="0021188C" w:rsidRPr="00692AE8" w:rsidRDefault="00961945" w:rsidP="00961945">
      <w:pPr>
        <w:pStyle w:val="Titolo1"/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>Bulb retouchers active area attribute list</w:t>
      </w:r>
    </w:p>
    <w:p w14:paraId="0F0D92EC" w14:textId="77777777" w:rsidR="00961945" w:rsidRPr="00692AE8" w:rsidRDefault="00961945" w:rsidP="00961945">
      <w:pPr>
        <w:rPr>
          <w:rFonts w:ascii="Arial" w:hAnsi="Arial" w:cs="Arial"/>
        </w:rPr>
      </w:pPr>
    </w:p>
    <w:p w14:paraId="16CA0F73" w14:textId="77777777" w:rsidR="00961945" w:rsidRPr="00692AE8" w:rsidRDefault="00961945" w:rsidP="00961945">
      <w:pPr>
        <w:rPr>
          <w:rFonts w:ascii="Arial" w:hAnsi="Arial" w:cs="Arial"/>
        </w:rPr>
      </w:pPr>
    </w:p>
    <w:p w14:paraId="60BF6C97" w14:textId="43AC5666" w:rsidR="00961945" w:rsidRPr="00692AE8" w:rsidRDefault="00C002BC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>Macroscopic m</w:t>
      </w:r>
      <w:r w:rsidR="008F6F82" w:rsidRPr="00692AE8">
        <w:rPr>
          <w:rFonts w:ascii="Arial" w:hAnsi="Arial" w:cs="Arial"/>
          <w:u w:val="single"/>
        </w:rPr>
        <w:t>arks position</w:t>
      </w:r>
    </w:p>
    <w:p w14:paraId="2AB5D771" w14:textId="542C7D77" w:rsidR="008F6F82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Bulb central</w:t>
      </w:r>
    </w:p>
    <w:p w14:paraId="49D61094" w14:textId="7543DAAB" w:rsidR="00035AC9" w:rsidRPr="00692AE8" w:rsidRDefault="00035AC9" w:rsidP="008F6F82">
      <w:pPr>
        <w:rPr>
          <w:rFonts w:ascii="Arial" w:hAnsi="Arial" w:cs="Arial"/>
        </w:rPr>
      </w:pPr>
      <w:r>
        <w:rPr>
          <w:rFonts w:ascii="Arial" w:hAnsi="Arial" w:cs="Arial"/>
        </w:rPr>
        <w:t>-Bulb distal</w:t>
      </w:r>
    </w:p>
    <w:p w14:paraId="1D16C3D3" w14:textId="77777777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Bulb left</w:t>
      </w:r>
    </w:p>
    <w:p w14:paraId="0D632ADB" w14:textId="77777777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Bulb right</w:t>
      </w:r>
    </w:p>
    <w:p w14:paraId="306FC5B0" w14:textId="77777777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Dorsal</w:t>
      </w:r>
    </w:p>
    <w:p w14:paraId="4AFFB845" w14:textId="77777777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On the ventral face</w:t>
      </w:r>
    </w:p>
    <w:p w14:paraId="4F4D05E8" w14:textId="77777777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On fracture</w:t>
      </w:r>
    </w:p>
    <w:p w14:paraId="58E88320" w14:textId="77777777" w:rsidR="008F6F82" w:rsidRPr="00692AE8" w:rsidRDefault="008F6F82" w:rsidP="008F6F82">
      <w:pPr>
        <w:rPr>
          <w:rFonts w:ascii="Arial" w:hAnsi="Arial" w:cs="Arial"/>
        </w:rPr>
      </w:pPr>
    </w:p>
    <w:p w14:paraId="6AFB4767" w14:textId="77777777" w:rsidR="008F6F82" w:rsidRPr="00692AE8" w:rsidRDefault="008F6F82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>Shape of the marks area</w:t>
      </w:r>
    </w:p>
    <w:p w14:paraId="44EF2005" w14:textId="4577EF8D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 xml:space="preserve">- </w:t>
      </w:r>
      <w:r w:rsidR="00224846" w:rsidRPr="00692AE8">
        <w:rPr>
          <w:rFonts w:ascii="Arial" w:hAnsi="Arial" w:cs="Arial"/>
        </w:rPr>
        <w:t>Linear</w:t>
      </w:r>
    </w:p>
    <w:p w14:paraId="24AC4559" w14:textId="77777777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Cluster</w:t>
      </w:r>
    </w:p>
    <w:p w14:paraId="7FED1F86" w14:textId="77777777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Sparse</w:t>
      </w:r>
    </w:p>
    <w:p w14:paraId="46DF60B9" w14:textId="77777777" w:rsidR="008F6F82" w:rsidRPr="00692AE8" w:rsidRDefault="008F6F82" w:rsidP="008F6F82">
      <w:pPr>
        <w:rPr>
          <w:rFonts w:ascii="Arial" w:hAnsi="Arial" w:cs="Arial"/>
        </w:rPr>
      </w:pPr>
    </w:p>
    <w:p w14:paraId="028E7B98" w14:textId="77777777" w:rsidR="008F6F82" w:rsidRPr="00692AE8" w:rsidRDefault="008F6F82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>Marks density</w:t>
      </w:r>
    </w:p>
    <w:p w14:paraId="2F28164A" w14:textId="05448176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High</w:t>
      </w:r>
      <w:r w:rsidR="007053E4" w:rsidRPr="00692AE8">
        <w:rPr>
          <w:rFonts w:ascii="Arial" w:hAnsi="Arial" w:cs="Arial"/>
        </w:rPr>
        <w:t xml:space="preserve"> </w:t>
      </w:r>
    </w:p>
    <w:p w14:paraId="2FEBE4D6" w14:textId="30274E54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Medium</w:t>
      </w:r>
      <w:r w:rsidR="007053E4" w:rsidRPr="00692AE8">
        <w:rPr>
          <w:rFonts w:ascii="Arial" w:hAnsi="Arial" w:cs="Arial"/>
        </w:rPr>
        <w:t xml:space="preserve"> </w:t>
      </w:r>
    </w:p>
    <w:p w14:paraId="07B6A8F5" w14:textId="6EF4CAC6" w:rsidR="008F6F82" w:rsidRPr="00692AE8" w:rsidRDefault="008F6F82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Low</w:t>
      </w:r>
      <w:r w:rsidR="007053E4" w:rsidRPr="00692AE8">
        <w:rPr>
          <w:rFonts w:ascii="Arial" w:hAnsi="Arial" w:cs="Arial"/>
        </w:rPr>
        <w:t xml:space="preserve"> </w:t>
      </w:r>
      <w:bookmarkStart w:id="0" w:name="_GoBack"/>
      <w:bookmarkEnd w:id="0"/>
    </w:p>
    <w:p w14:paraId="057C6FDC" w14:textId="77777777" w:rsidR="007053E4" w:rsidRPr="00692AE8" w:rsidRDefault="007053E4" w:rsidP="008F6F82">
      <w:pPr>
        <w:rPr>
          <w:rFonts w:ascii="Arial" w:hAnsi="Arial" w:cs="Arial"/>
        </w:rPr>
      </w:pPr>
    </w:p>
    <w:p w14:paraId="11DC0EE3" w14:textId="77777777" w:rsidR="007053E4" w:rsidRPr="00692AE8" w:rsidRDefault="007053E4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 xml:space="preserve">Diameter of the scar field </w:t>
      </w:r>
      <w:r w:rsidR="0087668F" w:rsidRPr="00692AE8">
        <w:rPr>
          <w:rFonts w:ascii="Arial" w:hAnsi="Arial" w:cs="Arial"/>
          <w:u w:val="single"/>
        </w:rPr>
        <w:t xml:space="preserve">(lenght </w:t>
      </w:r>
      <w:r w:rsidRPr="00692AE8">
        <w:rPr>
          <w:rFonts w:ascii="Arial" w:hAnsi="Arial" w:cs="Arial"/>
          <w:u w:val="single"/>
        </w:rPr>
        <w:t>mm)</w:t>
      </w:r>
    </w:p>
    <w:p w14:paraId="4233C446" w14:textId="77777777" w:rsidR="007053E4" w:rsidRPr="00692AE8" w:rsidRDefault="007053E4" w:rsidP="008F6F82">
      <w:pPr>
        <w:rPr>
          <w:rFonts w:ascii="Arial" w:hAnsi="Arial" w:cs="Arial"/>
          <w:u w:val="single"/>
        </w:rPr>
      </w:pPr>
    </w:p>
    <w:p w14:paraId="56FD98E8" w14:textId="77777777" w:rsidR="007053E4" w:rsidRPr="00692AE8" w:rsidRDefault="007053E4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 xml:space="preserve">Diameter of the scar field </w:t>
      </w:r>
      <w:r w:rsidR="0087668F" w:rsidRPr="00692AE8">
        <w:rPr>
          <w:rFonts w:ascii="Arial" w:hAnsi="Arial" w:cs="Arial"/>
          <w:u w:val="single"/>
        </w:rPr>
        <w:t xml:space="preserve">(width </w:t>
      </w:r>
      <w:r w:rsidRPr="00692AE8">
        <w:rPr>
          <w:rFonts w:ascii="Arial" w:hAnsi="Arial" w:cs="Arial"/>
          <w:u w:val="single"/>
        </w:rPr>
        <w:t>mm)</w:t>
      </w:r>
    </w:p>
    <w:p w14:paraId="59DFD033" w14:textId="77777777" w:rsidR="007053E4" w:rsidRPr="00692AE8" w:rsidRDefault="007053E4" w:rsidP="008F6F82">
      <w:pPr>
        <w:rPr>
          <w:rFonts w:ascii="Arial" w:hAnsi="Arial" w:cs="Arial"/>
          <w:u w:val="single"/>
        </w:rPr>
      </w:pPr>
    </w:p>
    <w:p w14:paraId="7A431F26" w14:textId="77777777" w:rsidR="007053E4" w:rsidRPr="00692AE8" w:rsidRDefault="007053E4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>Minimum distance of marks from the striking platform (mm)</w:t>
      </w:r>
    </w:p>
    <w:p w14:paraId="7C0EE0D9" w14:textId="77777777" w:rsidR="007053E4" w:rsidRPr="00692AE8" w:rsidRDefault="007053E4" w:rsidP="008F6F82">
      <w:pPr>
        <w:rPr>
          <w:rFonts w:ascii="Arial" w:hAnsi="Arial" w:cs="Arial"/>
          <w:u w:val="single"/>
        </w:rPr>
      </w:pPr>
    </w:p>
    <w:p w14:paraId="61D4E256" w14:textId="60411218" w:rsidR="007053E4" w:rsidRPr="00692AE8" w:rsidRDefault="00035AC9" w:rsidP="008F6F8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Macroscopic m</w:t>
      </w:r>
      <w:r w:rsidR="007053E4" w:rsidRPr="00692AE8">
        <w:rPr>
          <w:rFonts w:ascii="Arial" w:hAnsi="Arial" w:cs="Arial"/>
          <w:u w:val="single"/>
        </w:rPr>
        <w:t>ark</w:t>
      </w:r>
      <w:r>
        <w:rPr>
          <w:rFonts w:ascii="Arial" w:hAnsi="Arial" w:cs="Arial"/>
          <w:u w:val="single"/>
        </w:rPr>
        <w:t>s</w:t>
      </w:r>
      <w:r w:rsidR="007053E4" w:rsidRPr="00692AE8">
        <w:rPr>
          <w:rFonts w:ascii="Arial" w:hAnsi="Arial" w:cs="Arial"/>
          <w:u w:val="single"/>
        </w:rPr>
        <w:t xml:space="preserve"> type</w:t>
      </w:r>
    </w:p>
    <w:p w14:paraId="3EFBE0AC" w14:textId="77777777" w:rsidR="007053E4" w:rsidRPr="00692AE8" w:rsidRDefault="007053E4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Pits</w:t>
      </w:r>
    </w:p>
    <w:p w14:paraId="3C3ADF5E" w14:textId="00055F30" w:rsidR="007053E4" w:rsidRPr="00692AE8" w:rsidRDefault="007053E4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 xml:space="preserve">- </w:t>
      </w:r>
      <w:r w:rsidR="00692AE8">
        <w:rPr>
          <w:rFonts w:ascii="Arial" w:hAnsi="Arial" w:cs="Arial"/>
        </w:rPr>
        <w:t>Incipient cones</w:t>
      </w:r>
    </w:p>
    <w:p w14:paraId="15040914" w14:textId="7DA7524B" w:rsidR="007053E4" w:rsidRPr="00692AE8" w:rsidRDefault="007053E4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 xml:space="preserve">- Pits and </w:t>
      </w:r>
      <w:r w:rsidR="00692AE8">
        <w:rPr>
          <w:rFonts w:ascii="Arial" w:hAnsi="Arial" w:cs="Arial"/>
        </w:rPr>
        <w:t>incipient cones</w:t>
      </w:r>
    </w:p>
    <w:p w14:paraId="75752D10" w14:textId="77777777" w:rsidR="007053E4" w:rsidRPr="00692AE8" w:rsidRDefault="007053E4" w:rsidP="008F6F82">
      <w:pPr>
        <w:rPr>
          <w:rFonts w:ascii="Arial" w:hAnsi="Arial" w:cs="Arial"/>
        </w:rPr>
      </w:pPr>
    </w:p>
    <w:p w14:paraId="2B4EC34A" w14:textId="77777777" w:rsidR="007053E4" w:rsidRPr="00692AE8" w:rsidRDefault="007053E4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>Number of active areas</w:t>
      </w:r>
    </w:p>
    <w:p w14:paraId="07A6A6C2" w14:textId="77777777" w:rsidR="007053E4" w:rsidRPr="00692AE8" w:rsidRDefault="007053E4" w:rsidP="008F6F82">
      <w:pPr>
        <w:rPr>
          <w:rFonts w:ascii="Arial" w:hAnsi="Arial" w:cs="Arial"/>
          <w:u w:val="single"/>
        </w:rPr>
      </w:pPr>
    </w:p>
    <w:p w14:paraId="1F580EC9" w14:textId="77777777" w:rsidR="007053E4" w:rsidRPr="00692AE8" w:rsidRDefault="007053E4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>Orientation of striations</w:t>
      </w:r>
      <w:r w:rsidR="0053394E" w:rsidRPr="00692AE8">
        <w:rPr>
          <w:rFonts w:ascii="Arial" w:hAnsi="Arial" w:cs="Arial"/>
          <w:u w:val="single"/>
        </w:rPr>
        <w:t xml:space="preserve"> compared</w:t>
      </w:r>
      <w:r w:rsidRPr="00692AE8">
        <w:rPr>
          <w:rFonts w:ascii="Arial" w:hAnsi="Arial" w:cs="Arial"/>
          <w:u w:val="single"/>
        </w:rPr>
        <w:t xml:space="preserve"> to the tool </w:t>
      </w:r>
      <w:r w:rsidR="0053394E" w:rsidRPr="00692AE8">
        <w:rPr>
          <w:rFonts w:ascii="Arial" w:hAnsi="Arial" w:cs="Arial"/>
          <w:u w:val="single"/>
        </w:rPr>
        <w:t>long</w:t>
      </w:r>
      <w:r w:rsidRPr="00692AE8">
        <w:rPr>
          <w:rFonts w:ascii="Arial" w:hAnsi="Arial" w:cs="Arial"/>
          <w:u w:val="single"/>
        </w:rPr>
        <w:t xml:space="preserve"> axis</w:t>
      </w:r>
    </w:p>
    <w:p w14:paraId="103BF23D" w14:textId="77777777" w:rsidR="007053E4" w:rsidRPr="00692AE8" w:rsidRDefault="007053E4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Perpedicular</w:t>
      </w:r>
    </w:p>
    <w:p w14:paraId="66C8D0FF" w14:textId="77777777" w:rsidR="007053E4" w:rsidRPr="00692AE8" w:rsidRDefault="007053E4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Perpendicular and parallel</w:t>
      </w:r>
    </w:p>
    <w:p w14:paraId="4106A160" w14:textId="77777777" w:rsidR="007053E4" w:rsidRPr="00692AE8" w:rsidRDefault="007053E4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Perpendicular and oblique</w:t>
      </w:r>
    </w:p>
    <w:p w14:paraId="3669B871" w14:textId="77777777" w:rsidR="007053E4" w:rsidRPr="00692AE8" w:rsidRDefault="007053E4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Parallel</w:t>
      </w:r>
    </w:p>
    <w:p w14:paraId="10D5955B" w14:textId="77777777" w:rsidR="007053E4" w:rsidRPr="00692AE8" w:rsidRDefault="007053E4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Parallel and oblique</w:t>
      </w:r>
    </w:p>
    <w:p w14:paraId="6CCF706A" w14:textId="77777777" w:rsidR="007053E4" w:rsidRPr="00692AE8" w:rsidRDefault="007053E4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Oblique</w:t>
      </w:r>
    </w:p>
    <w:p w14:paraId="6D1880BA" w14:textId="77777777" w:rsidR="0053394E" w:rsidRPr="00692AE8" w:rsidRDefault="0053394E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>Location of the striations</w:t>
      </w:r>
    </w:p>
    <w:p w14:paraId="600F40E7" w14:textId="77777777" w:rsidR="0053394E" w:rsidRPr="00692AE8" w:rsidRDefault="0053394E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On bulb central</w:t>
      </w:r>
    </w:p>
    <w:p w14:paraId="4439B5F5" w14:textId="77777777" w:rsidR="0053394E" w:rsidRPr="00692AE8" w:rsidRDefault="0053394E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Left slope of the bulb</w:t>
      </w:r>
    </w:p>
    <w:p w14:paraId="75066240" w14:textId="77777777" w:rsidR="0053394E" w:rsidRPr="00692AE8" w:rsidRDefault="0053394E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Right slope of the bulb</w:t>
      </w:r>
    </w:p>
    <w:p w14:paraId="10F420D2" w14:textId="77777777" w:rsidR="0053394E" w:rsidRPr="00692AE8" w:rsidRDefault="0053394E" w:rsidP="008F6F82">
      <w:pPr>
        <w:rPr>
          <w:rFonts w:ascii="Arial" w:hAnsi="Arial" w:cs="Arial"/>
          <w:u w:val="single"/>
        </w:rPr>
      </w:pPr>
    </w:p>
    <w:p w14:paraId="009BDD9A" w14:textId="77777777" w:rsidR="007053E4" w:rsidRPr="00692AE8" w:rsidRDefault="007F5013" w:rsidP="008F6F82">
      <w:pPr>
        <w:rPr>
          <w:rFonts w:ascii="Arial" w:hAnsi="Arial" w:cs="Arial"/>
          <w:u w:val="single"/>
        </w:rPr>
      </w:pPr>
      <w:r w:rsidRPr="00692AE8">
        <w:rPr>
          <w:rFonts w:ascii="Arial" w:hAnsi="Arial" w:cs="Arial"/>
          <w:u w:val="single"/>
        </w:rPr>
        <w:t>Use as bulb retoucher last stage of use?</w:t>
      </w:r>
    </w:p>
    <w:p w14:paraId="76911118" w14:textId="77777777" w:rsidR="007F5013" w:rsidRPr="00692AE8" w:rsidRDefault="007F5013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No, the tool is too small</w:t>
      </w:r>
    </w:p>
    <w:p w14:paraId="3649AFBF" w14:textId="77777777" w:rsidR="007F5013" w:rsidRPr="00692AE8" w:rsidRDefault="007F5013" w:rsidP="008F6F82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No, scars cut into the marks area</w:t>
      </w:r>
    </w:p>
    <w:p w14:paraId="43E7F24D" w14:textId="77777777" w:rsidR="008F6F82" w:rsidRPr="00692AE8" w:rsidRDefault="007F5013" w:rsidP="00961945">
      <w:pPr>
        <w:rPr>
          <w:rFonts w:ascii="Arial" w:hAnsi="Arial" w:cs="Arial"/>
        </w:rPr>
      </w:pPr>
      <w:r w:rsidRPr="00692AE8">
        <w:rPr>
          <w:rFonts w:ascii="Arial" w:hAnsi="Arial" w:cs="Arial"/>
        </w:rPr>
        <w:t>- Indeterminate</w:t>
      </w:r>
    </w:p>
    <w:sectPr w:rsidR="008F6F82" w:rsidRPr="00692AE8" w:rsidSect="007053E4">
      <w:pgSz w:w="11906" w:h="16838"/>
      <w:pgMar w:top="1417" w:right="1134" w:bottom="1134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1945"/>
    <w:rsid w:val="00035AC9"/>
    <w:rsid w:val="000C4892"/>
    <w:rsid w:val="0021188C"/>
    <w:rsid w:val="00224846"/>
    <w:rsid w:val="0053394E"/>
    <w:rsid w:val="00692AE8"/>
    <w:rsid w:val="007053E4"/>
    <w:rsid w:val="007F5013"/>
    <w:rsid w:val="0087668F"/>
    <w:rsid w:val="008F6F82"/>
    <w:rsid w:val="00904611"/>
    <w:rsid w:val="00961945"/>
    <w:rsid w:val="00B03727"/>
    <w:rsid w:val="00C002BC"/>
    <w:rsid w:val="00CC7E55"/>
    <w:rsid w:val="00CE7E2C"/>
    <w:rsid w:val="00CF3E68"/>
    <w:rsid w:val="00D8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7DA3F"/>
  <w15:docId w15:val="{8B25770D-13B1-487A-8360-0F2E5968D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188C"/>
    <w:rPr>
      <w:noProof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619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61945"/>
    <w:rPr>
      <w:rFonts w:asciiTheme="majorHAnsi" w:eastAsiaTheme="majorEastAsia" w:hAnsiTheme="majorHAnsi" w:cstheme="majorBidi"/>
      <w:b/>
      <w:bCs/>
      <w:noProof/>
      <w:color w:val="365F91" w:themeColor="accent1" w:themeShade="BF"/>
      <w:sz w:val="28"/>
      <w:szCs w:val="28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F6F8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F6F82"/>
    <w:rPr>
      <w:rFonts w:asciiTheme="majorHAnsi" w:eastAsiaTheme="majorEastAsia" w:hAnsiTheme="majorHAnsi" w:cstheme="majorBidi"/>
      <w:i/>
      <w:iCs/>
      <w:noProof/>
      <w:color w:val="4F81BD" w:themeColor="accent1"/>
      <w:spacing w:val="15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Microsoft</dc:creator>
  <cp:keywords/>
  <dc:description/>
  <cp:lastModifiedBy>laura centi</cp:lastModifiedBy>
  <cp:revision>9</cp:revision>
  <dcterms:created xsi:type="dcterms:W3CDTF">2018-11-18T15:17:00Z</dcterms:created>
  <dcterms:modified xsi:type="dcterms:W3CDTF">2019-06-07T13:50:00Z</dcterms:modified>
</cp:coreProperties>
</file>